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7FC53" w14:textId="3694C4C3" w:rsidR="00606782" w:rsidRPr="002812E3" w:rsidRDefault="002812E3" w:rsidP="0060678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812E3">
        <w:rPr>
          <w:rFonts w:ascii="Times New Roman" w:hAnsi="Times New Roman"/>
          <w:b/>
          <w:bCs/>
        </w:rPr>
        <w:t>Table 2.</w:t>
      </w:r>
      <w:r w:rsidR="00606782" w:rsidRPr="002812E3">
        <w:rPr>
          <w:rFonts w:ascii="Times New Roman" w:hAnsi="Times New Roman"/>
          <w:b/>
          <w:bCs/>
        </w:rPr>
        <w:t xml:space="preserve"> </w:t>
      </w:r>
      <w:r w:rsidR="00606782" w:rsidRPr="002812E3">
        <w:rPr>
          <w:rFonts w:ascii="Times New Roman" w:hAnsi="Times New Roman" w:cs="Times New Roman"/>
          <w:b/>
          <w:bCs/>
        </w:rPr>
        <w:t xml:space="preserve">Covariate balance summary: </w:t>
      </w:r>
      <w:r w:rsidR="00606782" w:rsidRPr="002812E3">
        <w:rPr>
          <w:rFonts w:ascii="Times New Roman" w:hAnsi="Times New Roman"/>
          <w:b/>
          <w:bCs/>
        </w:rPr>
        <w:t>Participation in CCT program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735"/>
        <w:gridCol w:w="1239"/>
        <w:gridCol w:w="1286"/>
        <w:gridCol w:w="988"/>
        <w:gridCol w:w="1112"/>
      </w:tblGrid>
      <w:tr w:rsidR="00606782" w:rsidRPr="006C09DA" w14:paraId="6E55EF07" w14:textId="77777777" w:rsidTr="00DB1A63">
        <w:tc>
          <w:tcPr>
            <w:tcW w:w="252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17C3B6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 </w:t>
            </w:r>
          </w:p>
          <w:p w14:paraId="58BBE280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AED29FB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90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 Standardized differences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7706816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 Variance ratio</w:t>
            </w:r>
          </w:p>
        </w:tc>
      </w:tr>
      <w:tr w:rsidR="00606782" w:rsidRPr="006C09DA" w14:paraId="50F75375" w14:textId="77777777" w:rsidTr="00DB1A63">
        <w:tc>
          <w:tcPr>
            <w:tcW w:w="2529" w:type="pct"/>
            <w:vMerge/>
            <w:tcBorders>
              <w:left w:val="nil"/>
              <w:bottom w:val="single" w:sz="10" w:space="0" w:color="auto"/>
              <w:right w:val="nil"/>
            </w:tcBorders>
          </w:tcPr>
          <w:p w14:paraId="71BFD3FB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7342883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7030BD2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Weighte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AE95626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49AC7FF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Weighted</w:t>
            </w:r>
          </w:p>
        </w:tc>
      </w:tr>
      <w:tr w:rsidR="00606782" w:rsidRPr="006C09DA" w14:paraId="5B03C6A2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3B4996D5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Age of female hea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12C2F5D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3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721CF49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71A0ED2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5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DB745F6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10</w:t>
            </w:r>
          </w:p>
        </w:tc>
      </w:tr>
      <w:tr w:rsidR="00606782" w:rsidRPr="006C09DA" w14:paraId="36F84C12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3AE80DA4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Age square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602FC8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3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C15F860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1E66A4C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2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F889CE7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95</w:t>
            </w:r>
          </w:p>
        </w:tc>
      </w:tr>
      <w:tr w:rsidR="00606782" w:rsidRPr="006C09DA" w14:paraId="440356DE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6E8B2C92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C39DBAA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2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2AD0811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31B18AA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22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18E1D36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153</w:t>
            </w:r>
          </w:p>
        </w:tc>
      </w:tr>
      <w:tr w:rsidR="00606782" w:rsidRPr="006C09DA" w14:paraId="15123BC3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4F28499B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Head is literat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79CA523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8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F7803C9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A360838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7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5E609C8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69</w:t>
            </w:r>
          </w:p>
        </w:tc>
      </w:tr>
      <w:tr w:rsidR="00606782" w:rsidRPr="006C09DA" w14:paraId="58E3B1B7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778B7649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Household owns farmlan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C45D58A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2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E1DF542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E56D4EB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24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4332373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86</w:t>
            </w:r>
          </w:p>
        </w:tc>
      </w:tr>
      <w:tr w:rsidR="00606782" w:rsidRPr="006C09DA" w14:paraId="0C4EEC3B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3225A980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Household owns livestock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9E45C2E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4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8B131E4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0D3E839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38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C8097DE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74</w:t>
            </w:r>
          </w:p>
        </w:tc>
      </w:tr>
      <w:tr w:rsidR="00606782" w:rsidRPr="006C09DA" w14:paraId="2ADCD9DB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4AC938F9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Household is a member of any village level association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49B825F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38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CE54F26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41A6071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7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2F27771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44</w:t>
            </w:r>
          </w:p>
        </w:tc>
      </w:tr>
      <w:tr w:rsidR="00606782" w:rsidRPr="006C09DA" w14:paraId="61BB2958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759E7C0D" w14:textId="40A14E04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ome from </w:t>
            </w:r>
            <w:r w:rsidR="00F45C7E">
              <w:rPr>
                <w:rFonts w:ascii="Times New Roman" w:hAnsi="Times New Roman" w:cs="Times New Roman"/>
              </w:rPr>
              <w:t>non-PSN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45C7E">
              <w:rPr>
                <w:rFonts w:ascii="Times New Roman" w:hAnsi="Times New Roman" w:cs="Times New Roman"/>
              </w:rPr>
              <w:t>employment</w:t>
            </w:r>
            <w:r>
              <w:rPr>
                <w:rFonts w:ascii="Times New Roman" w:hAnsi="Times New Roman" w:cs="Times New Roman"/>
              </w:rPr>
              <w:t xml:space="preserve"> (log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C09F93B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25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5AB25AD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1D11E24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8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E7DF8B6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62</w:t>
            </w:r>
          </w:p>
        </w:tc>
      </w:tr>
      <w:tr w:rsidR="00606782" w:rsidRPr="006C09DA" w14:paraId="620D310D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642DFCE4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Household participates in agricultural trainings in past 12 month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34BB48F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49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A5AA3D9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24C83C4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98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C67B810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93</w:t>
            </w:r>
          </w:p>
        </w:tc>
      </w:tr>
      <w:tr w:rsidR="00606782" w:rsidRPr="006C09DA" w14:paraId="3BA26B9F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2F1FA7A6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Walking distances from home to the nearest health center in minutes (Ref.: below 15 minutes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C6F62AB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8293262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F7EA19C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80AA681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6782" w:rsidRPr="006C09DA" w14:paraId="1F0C529C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6107748C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165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15-30 minute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60F0B21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A2ADCE3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968B986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8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1A200FA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98</w:t>
            </w:r>
          </w:p>
        </w:tc>
      </w:tr>
      <w:tr w:rsidR="00606782" w:rsidRPr="006C09DA" w14:paraId="2605908C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36C9F1B4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165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31-60 minutes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C4A67B8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1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D79FC2C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BCC076A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8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D4548C5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51</w:t>
            </w:r>
          </w:p>
        </w:tc>
      </w:tr>
      <w:tr w:rsidR="00606782" w:rsidRPr="006C09DA" w14:paraId="41503431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3E8722AD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165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Above </w:t>
            </w:r>
            <w:r>
              <w:rPr>
                <w:rFonts w:ascii="Times New Roman" w:hAnsi="Times New Roman" w:cs="Times New Roman"/>
              </w:rPr>
              <w:t>6</w:t>
            </w:r>
            <w:r w:rsidRPr="006C09DA">
              <w:rPr>
                <w:rFonts w:ascii="Times New Roman" w:hAnsi="Times New Roman" w:cs="Times New Roman"/>
              </w:rPr>
              <w:t xml:space="preserve">0 minutes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14A1C30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328595E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DF9559E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8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15692F3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94</w:t>
            </w:r>
          </w:p>
        </w:tc>
      </w:tr>
      <w:tr w:rsidR="00606782" w:rsidRPr="006C09DA" w14:paraId="6FAD53BB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3CEF1351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Livelihood zones (Ref.: </w:t>
            </w:r>
            <w:proofErr w:type="spellStart"/>
            <w:r w:rsidRPr="00DB424A">
              <w:rPr>
                <w:rFonts w:ascii="Times New Roman" w:hAnsi="Times New Roman" w:cs="Times New Roman"/>
                <w:i/>
                <w:iCs/>
              </w:rPr>
              <w:t>Tekeze</w:t>
            </w:r>
            <w:proofErr w:type="spellEnd"/>
            <w:r w:rsidRPr="006C09DA">
              <w:rPr>
                <w:rFonts w:ascii="Times New Roman" w:hAnsi="Times New Roman" w:cs="Times New Roman"/>
              </w:rPr>
              <w:t xml:space="preserve"> lowland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AC4EA42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F5BCC08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FAF1184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A3FE127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6782" w:rsidRPr="0047621D" w14:paraId="4DBEF5F5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67722079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165"/>
              <w:rPr>
                <w:rFonts w:ascii="Times New Roman" w:hAnsi="Times New Roman" w:cs="Times New Roman"/>
              </w:rPr>
            </w:pPr>
            <w:proofErr w:type="spellStart"/>
            <w:r w:rsidRPr="0076654E">
              <w:rPr>
                <w:rFonts w:ascii="Times New Roman" w:hAnsi="Times New Roman" w:cs="Times New Roman"/>
                <w:i/>
                <w:iCs/>
              </w:rPr>
              <w:t>Woyna</w:t>
            </w:r>
            <w:proofErr w:type="spellEnd"/>
            <w:r w:rsidRPr="006C09DA">
              <w:rPr>
                <w:rFonts w:ascii="Times New Roman" w:hAnsi="Times New Roman" w:cs="Times New Roman"/>
              </w:rPr>
              <w:t xml:space="preserve"> </w:t>
            </w:r>
            <w:r w:rsidRPr="0076654E">
              <w:rPr>
                <w:rFonts w:ascii="Times New Roman" w:hAnsi="Times New Roman" w:cs="Times New Roman"/>
                <w:i/>
                <w:iCs/>
              </w:rPr>
              <w:t>Dega</w:t>
            </w:r>
            <w:r w:rsidRPr="006C09DA">
              <w:rPr>
                <w:rFonts w:ascii="Times New Roman" w:hAnsi="Times New Roman" w:cs="Times New Roman"/>
              </w:rPr>
              <w:t xml:space="preserve"> mixed cereal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0549F65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973AC92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5B056CD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8FEB052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46</w:t>
            </w:r>
          </w:p>
        </w:tc>
      </w:tr>
      <w:tr w:rsidR="00606782" w:rsidRPr="0047621D" w14:paraId="1DFA85CE" w14:textId="77777777" w:rsidTr="00DB1A63">
        <w:tc>
          <w:tcPr>
            <w:tcW w:w="2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E8C60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firstLine="165"/>
              <w:rPr>
                <w:rFonts w:ascii="Times New Roman" w:hAnsi="Times New Roman" w:cs="Times New Roman"/>
              </w:rPr>
            </w:pPr>
            <w:r w:rsidRPr="0076654E">
              <w:rPr>
                <w:rFonts w:ascii="Times New Roman" w:hAnsi="Times New Roman" w:cs="Times New Roman"/>
                <w:i/>
                <w:iCs/>
              </w:rPr>
              <w:t>Tana</w:t>
            </w:r>
            <w:r w:rsidRPr="006C09DA">
              <w:rPr>
                <w:rFonts w:ascii="Times New Roman" w:hAnsi="Times New Roman" w:cs="Times New Roman"/>
              </w:rPr>
              <w:t xml:space="preserve"> </w:t>
            </w:r>
            <w:r w:rsidRPr="0076654E">
              <w:rPr>
                <w:rFonts w:ascii="Times New Roman" w:hAnsi="Times New Roman" w:cs="Times New Roman"/>
                <w:i/>
                <w:iCs/>
              </w:rPr>
              <w:t>Zuri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C0695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0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55573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8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BF605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99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9DE1A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110</w:t>
            </w:r>
          </w:p>
        </w:tc>
      </w:tr>
    </w:tbl>
    <w:p w14:paraId="36DBF10A" w14:textId="77777777" w:rsidR="00606782" w:rsidRDefault="00606782"/>
    <w:sectPr w:rsidR="00606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yszQzt7QwMjOwMDBW0lEKTi0uzszPAykwqgUA4qTHbCwAAAA="/>
  </w:docVars>
  <w:rsids>
    <w:rsidRoot w:val="00606782"/>
    <w:rsid w:val="002812E3"/>
    <w:rsid w:val="00292863"/>
    <w:rsid w:val="00606782"/>
    <w:rsid w:val="008B337B"/>
    <w:rsid w:val="00B90EE1"/>
    <w:rsid w:val="00DD3227"/>
    <w:rsid w:val="00F4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C1FDC"/>
  <w15:chartTrackingRefBased/>
  <w15:docId w15:val="{EC92731A-6592-45B0-92C2-D9541BE39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ssa Chanie</cp:lastModifiedBy>
  <cp:revision>5</cp:revision>
  <dcterms:created xsi:type="dcterms:W3CDTF">2022-10-26T14:54:00Z</dcterms:created>
  <dcterms:modified xsi:type="dcterms:W3CDTF">2024-01-29T23:55:00Z</dcterms:modified>
</cp:coreProperties>
</file>